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28F1" w14:textId="77777777" w:rsidR="001B7D88" w:rsidRPr="007B4874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orting Information</w:t>
      </w:r>
    </w:p>
    <w:p w14:paraId="587E5E6C" w14:textId="77777777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l Table 1.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Proteins secreted from primary trophoblasts.</w:t>
      </w:r>
    </w:p>
    <w:p w14:paraId="02F929E8" w14:textId="784BD4F7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l Table 2.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Members of the Serpin family of proteins identified in the PHT secretome</w:t>
      </w:r>
      <w:r w:rsidR="001741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2BC96680" w14:textId="77777777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l Table 3.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Incorporation of stable isotope labeled K and R into proteins secreted from primary human trophoblasts.</w:t>
      </w:r>
    </w:p>
    <w:p w14:paraId="686DFF56" w14:textId="738375FC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l Table 4.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Members of the histone family of proteins with low levels of stable isotope incorporation in the PHT secretome</w:t>
      </w:r>
      <w:r w:rsidR="001741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15523CE2" w14:textId="2FEED41B" w:rsidR="001741F6" w:rsidRDefault="001741F6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41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l Table 5. </w:t>
      </w:r>
      <w:r w:rsidRPr="001741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inical characteristics of the study subject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5EE977FB" w14:textId="77777777" w:rsidR="001B7D88" w:rsidRDefault="001B7D88" w:rsidP="001B7D8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CCE0C" w14:textId="77777777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87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C23A60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gure 1. </w:t>
      </w:r>
      <w:r w:rsidRPr="00C23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lturing PHT cells in SILAC media does not affect trophoblast cell viability, differentiation, or apoptosis.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Cultured primary trophoblast cells were incubated in DMEM + F12 media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isotop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e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sine and arginin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ys4/Arg6) or DMEM + F12 media with unlabeled lysine and arginine.  hCG secretion showed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pected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time in culture as a marker of </w:t>
      </w:r>
      <w:proofErr w:type="spellStart"/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syncytializ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cretion profile did not differ between the two media. Values are mean + SEM for cultured PHT cells isolated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placentas. (B, C) Representative western blots of caspase-3 and syncytin expression in cell lysates of DMEM + F12 media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isotop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e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sine and arginin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ys4/Arg6) or DMEM + F12 media with unlabeled lysine and arginine cells. Equal loading was performed.</w:t>
      </w:r>
    </w:p>
    <w:p w14:paraId="2969717C" w14:textId="77777777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D3374B1" w14:textId="77777777" w:rsidR="001B7D88" w:rsidRPr="007B4874" w:rsidRDefault="001B7D88" w:rsidP="001B7D8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87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B4874">
        <w:rPr>
          <w:rFonts w:ascii="Times New Roman" w:hAnsi="Times New Roman" w:cs="Times New Roman"/>
          <w:sz w:val="24"/>
          <w:szCs w:val="24"/>
        </w:rPr>
        <w:t xml:space="preserve"> </w:t>
      </w: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Ontology (GO) </w:t>
      </w:r>
      <w:r w:rsidRPr="007B4874">
        <w:rPr>
          <w:rFonts w:ascii="Times New Roman" w:hAnsi="Times New Roman" w:cs="Times New Roman"/>
          <w:b/>
          <w:sz w:val="24"/>
          <w:szCs w:val="24"/>
        </w:rPr>
        <w:t>analysis of fast and slow synthesis proteins of Primary Human Trophoblast secretome</w:t>
      </w:r>
      <w:r w:rsidRPr="007B4874">
        <w:rPr>
          <w:rFonts w:ascii="Times New Roman" w:hAnsi="Times New Roman" w:cs="Times New Roman"/>
          <w:sz w:val="24"/>
          <w:szCs w:val="24"/>
        </w:rPr>
        <w:t xml:space="preserve">. (A) The identified fast and slow </w:t>
      </w:r>
      <w:proofErr w:type="gramStart"/>
      <w:r w:rsidRPr="007B4874">
        <w:rPr>
          <w:rFonts w:ascii="Times New Roman" w:hAnsi="Times New Roman" w:cs="Times New Roman"/>
          <w:sz w:val="24"/>
          <w:szCs w:val="24"/>
        </w:rPr>
        <w:t>synthesis  proteins</w:t>
      </w:r>
      <w:proofErr w:type="gramEnd"/>
      <w:r w:rsidRPr="007B4874">
        <w:rPr>
          <w:rFonts w:ascii="Times New Roman" w:hAnsi="Times New Roman" w:cs="Times New Roman"/>
          <w:sz w:val="24"/>
          <w:szCs w:val="24"/>
        </w:rPr>
        <w:t xml:space="preserve"> in the PHT secretome were 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Pr="007B4874">
        <w:rPr>
          <w:rFonts w:ascii="Times New Roman" w:hAnsi="Times New Roman" w:cs="Times New Roman"/>
          <w:sz w:val="24"/>
          <w:szCs w:val="24"/>
        </w:rPr>
        <w:t xml:space="preserve"> by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Enrichment Analysis Tool (</w:t>
      </w:r>
      <w:hyperlink r:id="rId4" w:history="1">
        <w:r w:rsidRPr="007B4874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www.funrich.org</w:t>
        </w:r>
      </w:hyperlink>
      <w:r w:rsidRPr="007B48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 subcellular localization predication software to predict the (B) cellular localization of fast and slow synthesis secreted proteins of PHT cells. </w:t>
      </w:r>
    </w:p>
    <w:p w14:paraId="4A10918D" w14:textId="595B9F6E" w:rsidR="001B7D88" w:rsidRDefault="001B7D88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87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B4874">
        <w:rPr>
          <w:rFonts w:ascii="Times New Roman" w:hAnsi="Times New Roman" w:cs="Times New Roman"/>
          <w:sz w:val="24"/>
          <w:szCs w:val="24"/>
        </w:rPr>
        <w:t xml:space="preserve"> </w:t>
      </w:r>
      <w:r w:rsidRPr="007B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Ontology (GO) </w:t>
      </w:r>
      <w:r w:rsidRPr="007B4874">
        <w:rPr>
          <w:rFonts w:ascii="Times New Roman" w:hAnsi="Times New Roman" w:cs="Times New Roman"/>
          <w:b/>
          <w:sz w:val="24"/>
          <w:szCs w:val="24"/>
        </w:rPr>
        <w:t>analysis of fast and slow synthesis proteins of Primary Human Trophoblast secretome</w:t>
      </w:r>
      <w:r w:rsidRPr="007B4874">
        <w:rPr>
          <w:rFonts w:ascii="Times New Roman" w:hAnsi="Times New Roman" w:cs="Times New Roman"/>
          <w:sz w:val="24"/>
          <w:szCs w:val="24"/>
        </w:rPr>
        <w:t xml:space="preserve">. (A) The identified fast and slow </w:t>
      </w:r>
      <w:proofErr w:type="gramStart"/>
      <w:r w:rsidRPr="007B4874">
        <w:rPr>
          <w:rFonts w:ascii="Times New Roman" w:hAnsi="Times New Roman" w:cs="Times New Roman"/>
          <w:sz w:val="24"/>
          <w:szCs w:val="24"/>
        </w:rPr>
        <w:t>synthesis  proteins</w:t>
      </w:r>
      <w:proofErr w:type="gramEnd"/>
      <w:r w:rsidRPr="007B4874">
        <w:rPr>
          <w:rFonts w:ascii="Times New Roman" w:hAnsi="Times New Roman" w:cs="Times New Roman"/>
          <w:sz w:val="24"/>
          <w:szCs w:val="24"/>
        </w:rPr>
        <w:t xml:space="preserve"> in the PHT secretome were 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Pr="007B4874">
        <w:rPr>
          <w:rFonts w:ascii="Times New Roman" w:hAnsi="Times New Roman" w:cs="Times New Roman"/>
          <w:sz w:val="24"/>
          <w:szCs w:val="24"/>
        </w:rPr>
        <w:t xml:space="preserve"> by</w:t>
      </w:r>
      <w:r w:rsidRPr="007B48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Enrichment Analysis Tool (</w:t>
      </w:r>
      <w:hyperlink r:id="rId5" w:history="1">
        <w:r w:rsidRPr="007B4874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www.funrich.org</w:t>
        </w:r>
      </w:hyperlink>
      <w:r w:rsidRPr="007B4874">
        <w:rPr>
          <w:rFonts w:ascii="Times New Roman" w:hAnsi="Times New Roman" w:cs="Times New Roman"/>
          <w:color w:val="000000" w:themeColor="text1"/>
          <w:sz w:val="24"/>
          <w:szCs w:val="24"/>
        </w:rPr>
        <w:t>), a subcellular localization predication software to predict the (B) biological process of fast and slow synthesis secreted proteins of PHT cells.</w:t>
      </w:r>
    </w:p>
    <w:p w14:paraId="2B001B33" w14:textId="3E203E02" w:rsidR="00F82245" w:rsidRDefault="00F82245" w:rsidP="001B7D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504242" w14:textId="47AFBEEA" w:rsidR="00F82245" w:rsidRDefault="00F82245" w:rsidP="00F822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487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B4874">
        <w:rPr>
          <w:rFonts w:ascii="Times New Roman" w:hAnsi="Times New Roman" w:cs="Times New Roman"/>
          <w:sz w:val="24"/>
          <w:szCs w:val="24"/>
        </w:rPr>
        <w:t xml:space="preserve"> </w:t>
      </w:r>
      <w:r w:rsidRPr="00F82245">
        <w:rPr>
          <w:rFonts w:ascii="Times New Roman" w:hAnsi="Times New Roman" w:cs="Times New Roman"/>
          <w:b/>
          <w:bCs/>
          <w:sz w:val="24"/>
          <w:szCs w:val="24"/>
        </w:rPr>
        <w:t xml:space="preserve">Granulin and </w:t>
      </w:r>
      <w:r w:rsidR="009A54F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82245">
        <w:rPr>
          <w:rFonts w:ascii="Times New Roman" w:hAnsi="Times New Roman" w:cs="Times New Roman"/>
          <w:b/>
          <w:bCs/>
          <w:sz w:val="24"/>
          <w:szCs w:val="24"/>
        </w:rPr>
        <w:t xml:space="preserve">ibronectin proteins in PHT conditioned media validated by Western blotting. </w:t>
      </w:r>
      <w:r w:rsidRPr="00F82245">
        <w:rPr>
          <w:rFonts w:ascii="Times New Roman" w:hAnsi="Times New Roman" w:cs="Times New Roman"/>
          <w:sz w:val="24"/>
          <w:szCs w:val="24"/>
        </w:rPr>
        <w:t>Validation of results from SILAC‐based secretome by Western blot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western blots of </w:t>
      </w:r>
      <w:r w:rsidRPr="00F82245">
        <w:rPr>
          <w:rFonts w:ascii="Times New Roman" w:hAnsi="Times New Roman" w:cs="Times New Roman"/>
          <w:sz w:val="24"/>
          <w:szCs w:val="24"/>
        </w:rPr>
        <w:t>granulin and fibronectin</w:t>
      </w:r>
      <w:r w:rsidRPr="00F82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HT cells conditioned media. 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qual loading was performed.</w:t>
      </w:r>
      <w:r w:rsidRPr="00F82245">
        <w:rPr>
          <w:rFonts w:ascii="Times New Roman" w:hAnsi="Times New Roman" w:cs="Times New Roman"/>
          <w:sz w:val="24"/>
          <w:szCs w:val="24"/>
        </w:rPr>
        <w:t xml:space="preserve"> Identification of these proteins in PHT cell conditioned media using immunoblotting was consistent with the results from our SILAC approach.</w:t>
      </w:r>
      <w:r w:rsidR="0094431C">
        <w:rPr>
          <w:rFonts w:ascii="Times New Roman" w:hAnsi="Times New Roman" w:cs="Times New Roman"/>
          <w:sz w:val="24"/>
          <w:szCs w:val="24"/>
        </w:rPr>
        <w:t xml:space="preserve"> </w:t>
      </w:r>
      <w:r w:rsidR="0094431C" w:rsidRPr="0094431C">
        <w:rPr>
          <w:rFonts w:ascii="Times New Roman" w:hAnsi="Times New Roman" w:cs="Times New Roman"/>
          <w:sz w:val="24"/>
          <w:szCs w:val="24"/>
        </w:rPr>
        <w:t xml:space="preserve">The lower panel shows the Ponceau stain of the </w:t>
      </w:r>
      <w:r w:rsidR="0094431C">
        <w:rPr>
          <w:rFonts w:ascii="Times New Roman" w:hAnsi="Times New Roman" w:cs="Times New Roman"/>
          <w:sz w:val="24"/>
          <w:szCs w:val="24"/>
        </w:rPr>
        <w:t>blot</w:t>
      </w:r>
      <w:r w:rsidR="0094431C" w:rsidRPr="0094431C">
        <w:rPr>
          <w:rFonts w:ascii="Times New Roman" w:hAnsi="Times New Roman" w:cs="Times New Roman"/>
          <w:sz w:val="24"/>
          <w:szCs w:val="24"/>
        </w:rPr>
        <w:t xml:space="preserve"> to confirm equal protein loading.</w:t>
      </w:r>
    </w:p>
    <w:p w14:paraId="00A3CA18" w14:textId="77777777" w:rsidR="00D1171F" w:rsidRDefault="00D1171F" w:rsidP="00F822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9B545" w14:textId="1B9F3E9C" w:rsidR="00D1171F" w:rsidRDefault="00D1171F" w:rsidP="00D117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4874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D1171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171F">
        <w:rPr>
          <w:rFonts w:ascii="Times New Roman" w:hAnsi="Times New Roman" w:cs="Times New Roman"/>
          <w:b/>
          <w:bCs/>
          <w:sz w:val="24"/>
          <w:szCs w:val="24"/>
        </w:rPr>
        <w:t xml:space="preserve">Vesicular integral-membrane protein (Vip36) and </w:t>
      </w:r>
      <w:proofErr w:type="spellStart"/>
      <w:r w:rsidRPr="00D1171F">
        <w:rPr>
          <w:rFonts w:ascii="Times New Roman" w:hAnsi="Times New Roman" w:cs="Times New Roman"/>
          <w:b/>
          <w:bCs/>
          <w:sz w:val="24"/>
          <w:szCs w:val="24"/>
        </w:rPr>
        <w:t>Azurocidin</w:t>
      </w:r>
      <w:proofErr w:type="spellEnd"/>
      <w:r w:rsidRPr="00D1171F">
        <w:rPr>
          <w:rFonts w:ascii="Times New Roman" w:hAnsi="Times New Roman" w:cs="Times New Roman"/>
          <w:b/>
          <w:bCs/>
          <w:sz w:val="24"/>
          <w:szCs w:val="24"/>
        </w:rPr>
        <w:t xml:space="preserve"> protein expression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lacental homogenates</w:t>
      </w:r>
      <w:r w:rsidRPr="00D1171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2245">
        <w:rPr>
          <w:rFonts w:ascii="Times New Roman" w:hAnsi="Times New Roman" w:cs="Times New Roman"/>
          <w:sz w:val="24"/>
          <w:szCs w:val="24"/>
        </w:rPr>
        <w:t xml:space="preserve">Validation of results from SILAC‐based </w:t>
      </w:r>
      <w:proofErr w:type="spellStart"/>
      <w:r w:rsidRPr="00F82245">
        <w:rPr>
          <w:rFonts w:ascii="Times New Roman" w:hAnsi="Times New Roman" w:cs="Times New Roman"/>
          <w:sz w:val="24"/>
          <w:szCs w:val="24"/>
        </w:rPr>
        <w:t>secretome</w:t>
      </w:r>
      <w:proofErr w:type="spellEnd"/>
      <w:r w:rsidRPr="00F82245">
        <w:rPr>
          <w:rFonts w:ascii="Times New Roman" w:hAnsi="Times New Roman" w:cs="Times New Roman"/>
          <w:sz w:val="24"/>
          <w:szCs w:val="24"/>
        </w:rPr>
        <w:t xml:space="preserve"> by Western blot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2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171F">
        <w:rPr>
          <w:rFonts w:ascii="Times New Roman" w:hAnsi="Times New Roman" w:cs="Times New Roman"/>
          <w:sz w:val="24"/>
          <w:szCs w:val="24"/>
        </w:rPr>
        <w:t>To ad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fidence in our SILAC </w:t>
      </w:r>
      <w:proofErr w:type="spellStart"/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cretome</w:t>
      </w:r>
      <w:proofErr w:type="spellEnd"/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t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lacental express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(A) </w:t>
      </w:r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esicular integral-membrane protein (Vip36) an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B) </w:t>
      </w:r>
      <w:proofErr w:type="spellStart"/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zurocidin</w:t>
      </w:r>
      <w:proofErr w:type="spellEnd"/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teins by immunoblotting using placental homogenates. </w:t>
      </w:r>
      <w:r w:rsidRPr="00D117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western blots of </w:t>
      </w:r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esicular integral-membrane protein (Vip36) and </w:t>
      </w:r>
      <w:proofErr w:type="spellStart"/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zurocidin</w:t>
      </w:r>
      <w:proofErr w:type="spellEnd"/>
      <w:r w:rsidRPr="00D117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1171F">
        <w:rPr>
          <w:rFonts w:ascii="Times New Roman" w:hAnsi="Times New Roman" w:cs="Times New Roman"/>
          <w:color w:val="000000" w:themeColor="text1"/>
          <w:sz w:val="24"/>
          <w:szCs w:val="24"/>
        </w:rPr>
        <w:t>expression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acental homogenates</w:t>
      </w:r>
      <w:r w:rsidRPr="00D117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qual loading was performed. Identification of these </w:t>
      </w:r>
      <w:r w:rsidRPr="00F82245">
        <w:rPr>
          <w:rFonts w:ascii="Times New Roman" w:hAnsi="Times New Roman" w:cs="Times New Roman"/>
          <w:sz w:val="24"/>
          <w:szCs w:val="24"/>
        </w:rPr>
        <w:t xml:space="preserve">proteins in </w:t>
      </w:r>
      <w:r w:rsidRPr="00D1171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acental homogenates</w:t>
      </w:r>
      <w:r w:rsidRPr="00F82245">
        <w:rPr>
          <w:rFonts w:ascii="Times New Roman" w:hAnsi="Times New Roman" w:cs="Times New Roman"/>
          <w:sz w:val="24"/>
          <w:szCs w:val="24"/>
        </w:rPr>
        <w:t xml:space="preserve"> using immunoblotting </w:t>
      </w:r>
      <w:r w:rsidRPr="00F82245">
        <w:rPr>
          <w:rFonts w:ascii="Times New Roman" w:hAnsi="Times New Roman" w:cs="Times New Roman"/>
          <w:sz w:val="24"/>
          <w:szCs w:val="24"/>
        </w:rPr>
        <w:lastRenderedPageBreak/>
        <w:t>was consistent with the results from our SILAC approac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31C">
        <w:rPr>
          <w:rFonts w:ascii="Times New Roman" w:hAnsi="Times New Roman" w:cs="Times New Roman"/>
          <w:sz w:val="24"/>
          <w:szCs w:val="24"/>
        </w:rPr>
        <w:t xml:space="preserve">The lower panel shows the Ponceau stain of the </w:t>
      </w:r>
      <w:r>
        <w:rPr>
          <w:rFonts w:ascii="Times New Roman" w:hAnsi="Times New Roman" w:cs="Times New Roman"/>
          <w:sz w:val="24"/>
          <w:szCs w:val="24"/>
        </w:rPr>
        <w:t>blot</w:t>
      </w:r>
      <w:r w:rsidRPr="0094431C">
        <w:rPr>
          <w:rFonts w:ascii="Times New Roman" w:hAnsi="Times New Roman" w:cs="Times New Roman"/>
          <w:sz w:val="24"/>
          <w:szCs w:val="24"/>
        </w:rPr>
        <w:t xml:space="preserve"> to confirm equal protein loading.</w:t>
      </w:r>
    </w:p>
    <w:p w14:paraId="417BF3A1" w14:textId="77777777" w:rsidR="00D1171F" w:rsidRDefault="00D1171F" w:rsidP="00D1171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DA173" w14:textId="77777777" w:rsidR="00D1171F" w:rsidRDefault="00D1171F" w:rsidP="00F822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B19E2" w14:textId="00B7E8F7" w:rsidR="00D1171F" w:rsidRDefault="00D1171F" w:rsidP="00D117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4874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B4874">
        <w:rPr>
          <w:rFonts w:ascii="Times New Roman" w:hAnsi="Times New Roman" w:cs="Times New Roman"/>
          <w:sz w:val="24"/>
          <w:szCs w:val="24"/>
        </w:rPr>
        <w:t xml:space="preserve"> </w:t>
      </w:r>
      <w:r w:rsidRPr="00C23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ulturing PHT cells in SILAC media does not affect trophoblas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eaved caspase-3 expression (</w:t>
      </w:r>
      <w:r w:rsidRPr="00C23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ptos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C23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Cultured primary trophoblast cells were incubated in DMEM + F12 media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isotope-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labe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sine and arginin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ys4/Arg6) or DMEM + F12 media with unlabeled lysine and arginin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western blo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ved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caspase-3 cell lysates of DMEM + F12 media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isotope-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labe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sine and arginin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ys4/Arg6) or DMEM + F12 media with unlabeled lysine and arginine cells. Equal loading was performed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431C">
        <w:rPr>
          <w:rFonts w:ascii="Times New Roman" w:hAnsi="Times New Roman" w:cs="Times New Roman"/>
          <w:sz w:val="24"/>
          <w:szCs w:val="24"/>
        </w:rPr>
        <w:t xml:space="preserve">The lower panel shows the Ponceau stain of the </w:t>
      </w:r>
      <w:r>
        <w:rPr>
          <w:rFonts w:ascii="Times New Roman" w:hAnsi="Times New Roman" w:cs="Times New Roman"/>
          <w:sz w:val="24"/>
          <w:szCs w:val="24"/>
        </w:rPr>
        <w:t>blot</w:t>
      </w:r>
      <w:r w:rsidRPr="0094431C">
        <w:rPr>
          <w:rFonts w:ascii="Times New Roman" w:hAnsi="Times New Roman" w:cs="Times New Roman"/>
          <w:sz w:val="24"/>
          <w:szCs w:val="24"/>
        </w:rPr>
        <w:t xml:space="preserve"> to confirm equal protein loading.</w:t>
      </w:r>
      <w:r>
        <w:rPr>
          <w:rFonts w:ascii="Times New Roman" w:hAnsi="Times New Roman" w:cs="Times New Roman"/>
          <w:sz w:val="24"/>
          <w:szCs w:val="24"/>
        </w:rPr>
        <w:t xml:space="preserve"> (B) Histogram summarizes the relative density express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ved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caspase-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DMEM + F12 media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isotope-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>label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sine and arginine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ys4/Arg6) or DMEM + F12 media with unlabeled lysine and argin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mean + SEM for cultured PHT cells isolated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placentas.  </w:t>
      </w:r>
    </w:p>
    <w:p w14:paraId="790A7051" w14:textId="75ECE7B0" w:rsidR="00D1171F" w:rsidRDefault="00D1171F" w:rsidP="00D1171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3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79389D3D" w14:textId="77777777" w:rsidR="00D1171F" w:rsidRDefault="00D1171F" w:rsidP="00D1171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9DBD52" w14:textId="77777777" w:rsidR="00D1171F" w:rsidRDefault="00D1171F" w:rsidP="00D1171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11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MbYwMzYxMzI3NTFS0lEKTi0uzszPAykwqQUACy8SECwAAAA="/>
  </w:docVars>
  <w:rsids>
    <w:rsidRoot w:val="001B7D88"/>
    <w:rsid w:val="001741F6"/>
    <w:rsid w:val="001B7D88"/>
    <w:rsid w:val="0038542E"/>
    <w:rsid w:val="004C4212"/>
    <w:rsid w:val="005D2D2B"/>
    <w:rsid w:val="006C427E"/>
    <w:rsid w:val="0094431C"/>
    <w:rsid w:val="009A54F2"/>
    <w:rsid w:val="00C57243"/>
    <w:rsid w:val="00C67E28"/>
    <w:rsid w:val="00D1171F"/>
    <w:rsid w:val="00D52E89"/>
    <w:rsid w:val="00D86118"/>
    <w:rsid w:val="00E66F49"/>
    <w:rsid w:val="00F8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C4BCE"/>
  <w15:chartTrackingRefBased/>
  <w15:docId w15:val="{CC0F63DE-0A5E-434A-9B97-EA0F75891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D88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B7D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unrich.org" TargetMode="External"/><Relationship Id="rId4" Type="http://schemas.openxmlformats.org/officeDocument/2006/relationships/hyperlink" Target="http://www.funri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</dc:creator>
  <cp:keywords/>
  <dc:description/>
  <cp:lastModifiedBy>Joseph, Fredrick2</cp:lastModifiedBy>
  <cp:revision>2</cp:revision>
  <dcterms:created xsi:type="dcterms:W3CDTF">2021-08-16T19:20:00Z</dcterms:created>
  <dcterms:modified xsi:type="dcterms:W3CDTF">2021-08-16T19:20:00Z</dcterms:modified>
</cp:coreProperties>
</file>